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CE865" w14:textId="68CFDB23" w:rsidR="00791A0B" w:rsidRPr="00B748F5" w:rsidRDefault="00AA3488" w:rsidP="00AA3488">
      <w:pPr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Supplemental </w:t>
      </w:r>
      <w:r w:rsidR="00E80D9A" w:rsidRPr="00B748F5">
        <w:rPr>
          <w:rFonts w:cs="Times New Roman"/>
          <w:b/>
          <w:bCs/>
          <w:lang w:val="en-US"/>
        </w:rPr>
        <w:t xml:space="preserve">Table </w:t>
      </w:r>
      <w:r>
        <w:rPr>
          <w:rFonts w:cs="Times New Roman"/>
          <w:b/>
          <w:bCs/>
          <w:lang w:val="en-US"/>
        </w:rPr>
        <w:t>1</w:t>
      </w:r>
      <w:r w:rsidR="00E80D9A" w:rsidRPr="00B748F5">
        <w:rPr>
          <w:rFonts w:cs="Times New Roman"/>
          <w:b/>
          <w:bCs/>
          <w:lang w:val="en-US"/>
        </w:rPr>
        <w:t xml:space="preserve">. </w:t>
      </w:r>
      <w:proofErr w:type="spellStart"/>
      <w:r w:rsidR="00E80D9A" w:rsidRPr="00B748F5">
        <w:rPr>
          <w:rFonts w:cs="Times New Roman"/>
          <w:lang w:val="en-US"/>
        </w:rPr>
        <w:t>TagMan</w:t>
      </w:r>
      <w:proofErr w:type="spellEnd"/>
      <w:r w:rsidR="00E80D9A" w:rsidRPr="00B748F5">
        <w:rPr>
          <w:rFonts w:cs="Times New Roman"/>
          <w:lang w:val="en-US"/>
        </w:rPr>
        <w:t xml:space="preserve"> Probes IDs used in the measurement of miRNA and mRNA quantitative Real Time PCR.</w:t>
      </w:r>
    </w:p>
    <w:p w14:paraId="1EA1CD95" w14:textId="4058809B" w:rsidR="00E80D9A" w:rsidRPr="00B748F5" w:rsidRDefault="00E80D9A" w:rsidP="00B748F5">
      <w:pPr>
        <w:rPr>
          <w:rFonts w:cs="Times New Roman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041"/>
        <w:gridCol w:w="4082"/>
        <w:gridCol w:w="2041"/>
      </w:tblGrid>
      <w:tr w:rsidR="00E80D9A" w:rsidRPr="00B748F5" w14:paraId="2BA3ECEB" w14:textId="77777777" w:rsidTr="002C7B1D">
        <w:trPr>
          <w:trHeight w:val="159"/>
          <w:jc w:val="center"/>
        </w:trPr>
        <w:tc>
          <w:tcPr>
            <w:tcW w:w="2041" w:type="dxa"/>
          </w:tcPr>
          <w:p w14:paraId="138A764B" w14:textId="2F467F21" w:rsidR="00E80D9A" w:rsidRPr="00B748F5" w:rsidRDefault="00E80D9A" w:rsidP="00B748F5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1CD64F4B" w14:textId="54D55021" w:rsidR="00E80D9A" w:rsidRPr="00B748F5" w:rsidRDefault="00B748F5" w:rsidP="00B748F5">
            <w:pPr>
              <w:rPr>
                <w:rFonts w:cs="Times New Roman"/>
                <w:b/>
                <w:lang w:val="en-US"/>
              </w:rPr>
            </w:pPr>
            <w:r w:rsidRPr="00B748F5">
              <w:rPr>
                <w:rFonts w:cs="Times New Roman"/>
                <w:b/>
                <w:lang w:val="en-US"/>
              </w:rPr>
              <w:t>Assay Name</w:t>
            </w:r>
          </w:p>
        </w:tc>
        <w:tc>
          <w:tcPr>
            <w:tcW w:w="2041" w:type="dxa"/>
          </w:tcPr>
          <w:p w14:paraId="64ACB242" w14:textId="239F30DD" w:rsidR="00E80D9A" w:rsidRPr="00B748F5" w:rsidRDefault="00E80D9A" w:rsidP="00B748F5">
            <w:pPr>
              <w:rPr>
                <w:rFonts w:cs="Times New Roman"/>
                <w:b/>
                <w:lang w:val="en-US"/>
              </w:rPr>
            </w:pPr>
            <w:r w:rsidRPr="00B748F5">
              <w:rPr>
                <w:rFonts w:cs="Times New Roman"/>
                <w:b/>
                <w:lang w:val="en-US"/>
              </w:rPr>
              <w:t>Assay ID</w:t>
            </w:r>
          </w:p>
        </w:tc>
      </w:tr>
      <w:tr w:rsidR="002C7B1D" w:rsidRPr="00B748F5" w14:paraId="0EA8E658" w14:textId="77777777" w:rsidTr="00B748F5">
        <w:trPr>
          <w:trHeight w:val="159"/>
          <w:jc w:val="center"/>
        </w:trPr>
        <w:tc>
          <w:tcPr>
            <w:tcW w:w="2041" w:type="dxa"/>
            <w:vMerge w:val="restart"/>
            <w:textDirection w:val="btLr"/>
            <w:vAlign w:val="center"/>
          </w:tcPr>
          <w:p w14:paraId="7A6055A4" w14:textId="4B06D268" w:rsidR="002C7B1D" w:rsidRPr="00B748F5" w:rsidRDefault="002C7B1D" w:rsidP="00B748F5">
            <w:pPr>
              <w:jc w:val="center"/>
              <w:rPr>
                <w:rFonts w:cs="Times New Roman"/>
                <w:b/>
                <w:lang w:val="en-US"/>
              </w:rPr>
            </w:pPr>
            <w:r w:rsidRPr="00B748F5">
              <w:rPr>
                <w:rFonts w:cs="Times New Roman"/>
                <w:b/>
                <w:lang w:val="en-US"/>
              </w:rPr>
              <w:t>Gene Expression Assay</w:t>
            </w:r>
          </w:p>
        </w:tc>
        <w:tc>
          <w:tcPr>
            <w:tcW w:w="4082" w:type="dxa"/>
          </w:tcPr>
          <w:p w14:paraId="5CC279E0" w14:textId="21249C88" w:rsidR="002C7B1D" w:rsidRPr="000D1E24" w:rsidRDefault="002C7B1D" w:rsidP="00B748F5">
            <w:pPr>
              <w:rPr>
                <w:rFonts w:cs="Times New Roman"/>
                <w:i/>
                <w:lang w:val="en-US"/>
              </w:rPr>
            </w:pPr>
            <w:r w:rsidRPr="000D1E24">
              <w:rPr>
                <w:rFonts w:cs="Times New Roman"/>
                <w:i/>
                <w:lang w:val="en-US"/>
              </w:rPr>
              <w:t>18S</w:t>
            </w:r>
          </w:p>
        </w:tc>
        <w:tc>
          <w:tcPr>
            <w:tcW w:w="2041" w:type="dxa"/>
          </w:tcPr>
          <w:p w14:paraId="2BCA659C" w14:textId="0A4B3E6C" w:rsidR="002C7B1D" w:rsidRPr="00B748F5" w:rsidRDefault="002C7B1D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Hs99999901_s1</w:t>
            </w:r>
          </w:p>
        </w:tc>
      </w:tr>
      <w:tr w:rsidR="002C7B1D" w:rsidRPr="00B748F5" w14:paraId="1A09C6D0" w14:textId="77777777" w:rsidTr="002C7B1D">
        <w:trPr>
          <w:trHeight w:val="169"/>
          <w:jc w:val="center"/>
        </w:trPr>
        <w:tc>
          <w:tcPr>
            <w:tcW w:w="2041" w:type="dxa"/>
            <w:vMerge/>
          </w:tcPr>
          <w:p w14:paraId="0375CB2C" w14:textId="59A3C724" w:rsidR="002C7B1D" w:rsidRPr="00B748F5" w:rsidRDefault="002C7B1D" w:rsidP="00B748F5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58FFFA80" w14:textId="1F32A12D" w:rsidR="002C7B1D" w:rsidRPr="000D1E24" w:rsidRDefault="002C7B1D" w:rsidP="00B748F5">
            <w:pPr>
              <w:rPr>
                <w:rFonts w:cs="Times New Roman"/>
                <w:i/>
                <w:lang w:val="en-US"/>
              </w:rPr>
            </w:pPr>
            <w:r w:rsidRPr="000D1E24">
              <w:rPr>
                <w:rFonts w:cs="Times New Roman"/>
                <w:i/>
                <w:lang w:val="en-US"/>
              </w:rPr>
              <w:t>TBP</w:t>
            </w:r>
          </w:p>
        </w:tc>
        <w:tc>
          <w:tcPr>
            <w:tcW w:w="2041" w:type="dxa"/>
          </w:tcPr>
          <w:p w14:paraId="6F39DE15" w14:textId="0B0BAD06" w:rsidR="002C7B1D" w:rsidRPr="00B748F5" w:rsidRDefault="002C7B1D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Hs00427620_m1</w:t>
            </w:r>
          </w:p>
        </w:tc>
      </w:tr>
      <w:tr w:rsidR="002C7B1D" w:rsidRPr="00B748F5" w14:paraId="2DB49A72" w14:textId="77777777" w:rsidTr="002C7B1D">
        <w:trPr>
          <w:trHeight w:val="169"/>
          <w:jc w:val="center"/>
        </w:trPr>
        <w:tc>
          <w:tcPr>
            <w:tcW w:w="2041" w:type="dxa"/>
            <w:vMerge/>
          </w:tcPr>
          <w:p w14:paraId="0AC88BF8" w14:textId="075BE7F6" w:rsidR="002C7B1D" w:rsidRPr="00B748F5" w:rsidRDefault="002C7B1D" w:rsidP="00B748F5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4AAE5EAB" w14:textId="2985BD4E" w:rsidR="002C7B1D" w:rsidRPr="000D1E24" w:rsidRDefault="002C7B1D" w:rsidP="00B748F5">
            <w:pPr>
              <w:rPr>
                <w:rFonts w:cs="Times New Roman"/>
                <w:i/>
                <w:lang w:val="en-US"/>
              </w:rPr>
            </w:pPr>
            <w:r w:rsidRPr="000D1E24">
              <w:rPr>
                <w:rFonts w:cs="Times New Roman"/>
                <w:i/>
                <w:lang w:val="en-US"/>
              </w:rPr>
              <w:t>RPLP0</w:t>
            </w:r>
          </w:p>
        </w:tc>
        <w:tc>
          <w:tcPr>
            <w:tcW w:w="2041" w:type="dxa"/>
          </w:tcPr>
          <w:p w14:paraId="1E729B18" w14:textId="361BA9A9" w:rsidR="002C7B1D" w:rsidRPr="00B748F5" w:rsidRDefault="002C7B1D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Hs00420895_gH</w:t>
            </w:r>
          </w:p>
        </w:tc>
      </w:tr>
      <w:tr w:rsidR="002C7B1D" w:rsidRPr="00B748F5" w14:paraId="6D84612D" w14:textId="77777777" w:rsidTr="002C7B1D">
        <w:trPr>
          <w:trHeight w:val="169"/>
          <w:jc w:val="center"/>
        </w:trPr>
        <w:tc>
          <w:tcPr>
            <w:tcW w:w="2041" w:type="dxa"/>
            <w:vMerge/>
          </w:tcPr>
          <w:p w14:paraId="4AFF7049" w14:textId="76719AC2" w:rsidR="002C7B1D" w:rsidRPr="00B748F5" w:rsidRDefault="002C7B1D" w:rsidP="00B748F5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051654C9" w14:textId="19F52FDD" w:rsidR="002C7B1D" w:rsidRPr="000D1E24" w:rsidRDefault="002C7B1D" w:rsidP="00B748F5">
            <w:pPr>
              <w:rPr>
                <w:rFonts w:cs="Times New Roman"/>
                <w:i/>
                <w:lang w:val="en-US"/>
              </w:rPr>
            </w:pPr>
            <w:r w:rsidRPr="000D1E24">
              <w:rPr>
                <w:rFonts w:cs="Times New Roman"/>
                <w:i/>
                <w:lang w:val="en-US"/>
              </w:rPr>
              <w:t>HIF1A</w:t>
            </w:r>
          </w:p>
        </w:tc>
        <w:tc>
          <w:tcPr>
            <w:tcW w:w="2041" w:type="dxa"/>
          </w:tcPr>
          <w:p w14:paraId="44BF4E8E" w14:textId="0CD01367" w:rsidR="002C7B1D" w:rsidRPr="00B748F5" w:rsidRDefault="002C7B1D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Hs00153153_m1</w:t>
            </w:r>
          </w:p>
        </w:tc>
      </w:tr>
      <w:tr w:rsidR="002C7B1D" w:rsidRPr="00B748F5" w14:paraId="39C35229" w14:textId="77777777" w:rsidTr="002C7B1D">
        <w:trPr>
          <w:trHeight w:val="169"/>
          <w:jc w:val="center"/>
        </w:trPr>
        <w:tc>
          <w:tcPr>
            <w:tcW w:w="2041" w:type="dxa"/>
            <w:vMerge/>
          </w:tcPr>
          <w:p w14:paraId="6E1DFBBD" w14:textId="5FD30A59" w:rsidR="002C7B1D" w:rsidRPr="00B748F5" w:rsidRDefault="002C7B1D" w:rsidP="00B748F5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0F4F6AA3" w14:textId="6A156DF3" w:rsidR="002C7B1D" w:rsidRPr="000D1E24" w:rsidRDefault="002C7B1D" w:rsidP="00B748F5">
            <w:pPr>
              <w:rPr>
                <w:rFonts w:cs="Times New Roman"/>
                <w:i/>
                <w:lang w:val="en-US"/>
              </w:rPr>
            </w:pPr>
            <w:r w:rsidRPr="000D1E24">
              <w:rPr>
                <w:rFonts w:cs="Times New Roman"/>
                <w:i/>
                <w:lang w:val="en-US"/>
              </w:rPr>
              <w:t>EPAS1</w:t>
            </w:r>
          </w:p>
        </w:tc>
        <w:tc>
          <w:tcPr>
            <w:tcW w:w="2041" w:type="dxa"/>
          </w:tcPr>
          <w:p w14:paraId="74BAB51F" w14:textId="0E7FE652" w:rsidR="002C7B1D" w:rsidRPr="00B748F5" w:rsidRDefault="002C7B1D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Hs01026149_m1</w:t>
            </w:r>
          </w:p>
        </w:tc>
      </w:tr>
    </w:tbl>
    <w:p w14:paraId="7996F51E" w14:textId="77777777" w:rsidR="002C7B1D" w:rsidRPr="00B748F5" w:rsidRDefault="002C7B1D" w:rsidP="00B748F5">
      <w:pPr>
        <w:rPr>
          <w:rFonts w:cs="Times New Roman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041"/>
        <w:gridCol w:w="4082"/>
        <w:gridCol w:w="2041"/>
      </w:tblGrid>
      <w:tr w:rsidR="00F35393" w:rsidRPr="00B748F5" w14:paraId="3C3AB702" w14:textId="77777777" w:rsidTr="00B748F5">
        <w:trPr>
          <w:cantSplit/>
          <w:trHeight w:val="386"/>
          <w:jc w:val="center"/>
        </w:trPr>
        <w:tc>
          <w:tcPr>
            <w:tcW w:w="2041" w:type="dxa"/>
            <w:vMerge w:val="restart"/>
            <w:textDirection w:val="btLr"/>
            <w:vAlign w:val="center"/>
          </w:tcPr>
          <w:p w14:paraId="3DF580D4" w14:textId="1629010E" w:rsidR="00F35393" w:rsidRPr="00B748F5" w:rsidRDefault="00985B9A" w:rsidP="00B748F5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</w:t>
            </w:r>
            <w:r w:rsidR="00F35393" w:rsidRPr="00B748F5">
              <w:rPr>
                <w:rFonts w:cs="Times New Roman"/>
                <w:b/>
                <w:lang w:val="en-US"/>
              </w:rPr>
              <w:t>icroRNA Assay</w:t>
            </w:r>
          </w:p>
        </w:tc>
        <w:tc>
          <w:tcPr>
            <w:tcW w:w="4082" w:type="dxa"/>
          </w:tcPr>
          <w:p w14:paraId="0E5C1890" w14:textId="32710AFC" w:rsidR="00F35393" w:rsidRPr="00B748F5" w:rsidRDefault="00F35393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RNU44</w:t>
            </w:r>
          </w:p>
        </w:tc>
        <w:tc>
          <w:tcPr>
            <w:tcW w:w="2041" w:type="dxa"/>
            <w:vAlign w:val="center"/>
          </w:tcPr>
          <w:p w14:paraId="7E271417" w14:textId="2BDA0624" w:rsidR="00F35393" w:rsidRPr="00B748F5" w:rsidRDefault="00F35393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001094</w:t>
            </w:r>
          </w:p>
        </w:tc>
      </w:tr>
      <w:tr w:rsidR="00F35393" w:rsidRPr="00B748F5" w14:paraId="177DA536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  <w:vAlign w:val="center"/>
          </w:tcPr>
          <w:p w14:paraId="5FE04BAA" w14:textId="77777777" w:rsidR="00F35393" w:rsidRPr="00B748F5" w:rsidRDefault="00F35393" w:rsidP="00B748F5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3AC3B2AB" w14:textId="4352D231" w:rsidR="00F35393" w:rsidRPr="00B748F5" w:rsidRDefault="00F35393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RNU48</w:t>
            </w:r>
          </w:p>
        </w:tc>
        <w:tc>
          <w:tcPr>
            <w:tcW w:w="2041" w:type="dxa"/>
            <w:vAlign w:val="center"/>
          </w:tcPr>
          <w:p w14:paraId="00AA11E8" w14:textId="1443EF0A" w:rsidR="00F35393" w:rsidRPr="00B748F5" w:rsidRDefault="00F35393" w:rsidP="00B748F5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001006</w:t>
            </w:r>
          </w:p>
        </w:tc>
      </w:tr>
      <w:tr w:rsidR="00985B9A" w:rsidRPr="00B748F5" w14:paraId="353037B0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769F85CC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60DCED80" w14:textId="0FC75F87" w:rsidR="00985B9A" w:rsidRPr="00B748F5" w:rsidRDefault="00985B9A" w:rsidP="00985B9A">
            <w:pPr>
              <w:rPr>
                <w:rFonts w:cs="Times New Roman"/>
                <w:i/>
                <w:iCs/>
                <w:lang w:val="en-US"/>
              </w:rPr>
            </w:pPr>
            <w:r w:rsidRPr="00AC3DD7">
              <w:t>hsa-miR-10a-3p</w:t>
            </w:r>
          </w:p>
        </w:tc>
        <w:tc>
          <w:tcPr>
            <w:tcW w:w="2041" w:type="dxa"/>
            <w:vAlign w:val="center"/>
          </w:tcPr>
          <w:p w14:paraId="16903439" w14:textId="0B476EFF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288</w:t>
            </w:r>
          </w:p>
        </w:tc>
      </w:tr>
      <w:tr w:rsidR="00985B9A" w:rsidRPr="00B748F5" w14:paraId="56825931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1E1292F9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324D2497" w14:textId="77777777" w:rsidR="00985B9A" w:rsidRPr="00AA3488" w:rsidRDefault="00985B9A" w:rsidP="00985B9A">
            <w:pPr>
              <w:rPr>
                <w:lang w:val="en-US"/>
              </w:rPr>
            </w:pPr>
            <w:r w:rsidRPr="00AA3488">
              <w:rPr>
                <w:lang w:val="en-US"/>
              </w:rPr>
              <w:t>hsa-miR-139-5p</w:t>
            </w:r>
          </w:p>
          <w:p w14:paraId="499D20AA" w14:textId="29A4911B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</w:t>
            </w:r>
            <w:r w:rsidRPr="00985B9A">
              <w:rPr>
                <w:rFonts w:cs="Times New Roman"/>
                <w:lang w:val="en-US"/>
              </w:rPr>
              <w:t>bta-miR-139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2041" w:type="dxa"/>
            <w:vAlign w:val="center"/>
          </w:tcPr>
          <w:p w14:paraId="2BFAFB2B" w14:textId="566E9C25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5364_mat</w:t>
            </w:r>
          </w:p>
        </w:tc>
      </w:tr>
      <w:tr w:rsidR="00985B9A" w:rsidRPr="00B748F5" w14:paraId="4775C782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5AEA3B33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66EDFD49" w14:textId="51A44FA1" w:rsidR="00985B9A" w:rsidRPr="00B748F5" w:rsidRDefault="00985B9A" w:rsidP="00985B9A">
            <w:pPr>
              <w:rPr>
                <w:rFonts w:cs="Times New Roman"/>
                <w:i/>
                <w:lang w:val="en-US"/>
              </w:rPr>
            </w:pPr>
            <w:r w:rsidRPr="00AC3DD7">
              <w:t>hsa-miR-210-3p</w:t>
            </w:r>
          </w:p>
        </w:tc>
        <w:tc>
          <w:tcPr>
            <w:tcW w:w="2041" w:type="dxa"/>
            <w:vAlign w:val="center"/>
          </w:tcPr>
          <w:p w14:paraId="531AD54D" w14:textId="525167A0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B748F5">
              <w:rPr>
                <w:rFonts w:cs="Times New Roman"/>
                <w:lang w:val="en-US"/>
              </w:rPr>
              <w:t>000512</w:t>
            </w:r>
          </w:p>
        </w:tc>
      </w:tr>
      <w:tr w:rsidR="00985B9A" w:rsidRPr="00B748F5" w14:paraId="5489D3B3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4A47F5CB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45AD5233" w14:textId="20EDB7BB" w:rsidR="00985B9A" w:rsidRPr="00B748F5" w:rsidRDefault="00985B9A" w:rsidP="00985B9A">
            <w:pPr>
              <w:rPr>
                <w:rFonts w:cs="Times New Roman"/>
                <w:i/>
                <w:lang w:val="en-US"/>
              </w:rPr>
            </w:pPr>
            <w:r w:rsidRPr="00AC3DD7">
              <w:t>hsa-miR-26a-</w:t>
            </w:r>
            <w:r>
              <w:t>2-</w:t>
            </w:r>
            <w:r w:rsidRPr="00AC3DD7">
              <w:t>3p</w:t>
            </w:r>
          </w:p>
        </w:tc>
        <w:tc>
          <w:tcPr>
            <w:tcW w:w="2041" w:type="dxa"/>
            <w:vAlign w:val="center"/>
          </w:tcPr>
          <w:p w14:paraId="2537461F" w14:textId="319EF198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115</w:t>
            </w:r>
          </w:p>
        </w:tc>
      </w:tr>
      <w:tr w:rsidR="00985B9A" w:rsidRPr="00B748F5" w14:paraId="2DF5F9D0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7C9724E8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4D6FD4A9" w14:textId="51745919" w:rsidR="00985B9A" w:rsidRPr="00B748F5" w:rsidRDefault="00985B9A" w:rsidP="00985B9A">
            <w:pPr>
              <w:rPr>
                <w:rFonts w:cs="Times New Roman"/>
                <w:i/>
                <w:lang w:val="en-US"/>
              </w:rPr>
            </w:pPr>
            <w:r w:rsidRPr="00AC3DD7">
              <w:t>hsa-miR-342-5p</w:t>
            </w:r>
          </w:p>
        </w:tc>
        <w:tc>
          <w:tcPr>
            <w:tcW w:w="2041" w:type="dxa"/>
            <w:vAlign w:val="center"/>
          </w:tcPr>
          <w:p w14:paraId="563E4550" w14:textId="195B60FF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147</w:t>
            </w:r>
          </w:p>
        </w:tc>
      </w:tr>
      <w:tr w:rsidR="00985B9A" w:rsidRPr="00B748F5" w14:paraId="646AEF88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2A09EF69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5A325281" w14:textId="778AE1EE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374a-3p</w:t>
            </w:r>
          </w:p>
        </w:tc>
        <w:tc>
          <w:tcPr>
            <w:tcW w:w="2041" w:type="dxa"/>
            <w:vAlign w:val="center"/>
          </w:tcPr>
          <w:p w14:paraId="57940404" w14:textId="6129661D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125</w:t>
            </w:r>
          </w:p>
        </w:tc>
      </w:tr>
      <w:tr w:rsidR="00985B9A" w:rsidRPr="00B748F5" w14:paraId="03F27079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0EA9BA64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2060530A" w14:textId="260A5D1A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424-3p</w:t>
            </w:r>
          </w:p>
        </w:tc>
        <w:tc>
          <w:tcPr>
            <w:tcW w:w="2041" w:type="dxa"/>
            <w:vAlign w:val="center"/>
          </w:tcPr>
          <w:p w14:paraId="2A5E6FC4" w14:textId="7A5E8011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309</w:t>
            </w:r>
          </w:p>
        </w:tc>
      </w:tr>
      <w:tr w:rsidR="00985B9A" w:rsidRPr="00B748F5" w14:paraId="680A3B58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775B78E3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0B39819F" w14:textId="76A268D0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450b-5p</w:t>
            </w:r>
          </w:p>
        </w:tc>
        <w:tc>
          <w:tcPr>
            <w:tcW w:w="2041" w:type="dxa"/>
            <w:vAlign w:val="center"/>
          </w:tcPr>
          <w:p w14:paraId="382E6CA1" w14:textId="189D1815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207</w:t>
            </w:r>
          </w:p>
        </w:tc>
      </w:tr>
      <w:tr w:rsidR="00985B9A" w:rsidRPr="00B748F5" w14:paraId="2931A3ED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3D1ED300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629173A6" w14:textId="4F9BE082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4745-5p</w:t>
            </w:r>
          </w:p>
        </w:tc>
        <w:tc>
          <w:tcPr>
            <w:tcW w:w="2041" w:type="dxa"/>
            <w:vAlign w:val="center"/>
          </w:tcPr>
          <w:p w14:paraId="010EA08B" w14:textId="16277D86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464126_mat</w:t>
            </w:r>
          </w:p>
        </w:tc>
      </w:tr>
      <w:tr w:rsidR="00985B9A" w:rsidRPr="00B748F5" w14:paraId="094CB32E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49630014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7606EB89" w14:textId="2A00B943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495-3p</w:t>
            </w:r>
          </w:p>
        </w:tc>
        <w:tc>
          <w:tcPr>
            <w:tcW w:w="2041" w:type="dxa"/>
            <w:vAlign w:val="center"/>
          </w:tcPr>
          <w:p w14:paraId="0286D2AC" w14:textId="07C52F09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1663</w:t>
            </w:r>
          </w:p>
        </w:tc>
      </w:tr>
      <w:tr w:rsidR="00985B9A" w:rsidRPr="00B748F5" w14:paraId="0816FEF7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0882ED21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21CFB939" w14:textId="78D0179A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503-3p</w:t>
            </w:r>
          </w:p>
        </w:tc>
        <w:tc>
          <w:tcPr>
            <w:tcW w:w="2041" w:type="dxa"/>
            <w:vAlign w:val="center"/>
          </w:tcPr>
          <w:p w14:paraId="390175F5" w14:textId="2B94A07C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476380_mat</w:t>
            </w:r>
          </w:p>
        </w:tc>
      </w:tr>
      <w:tr w:rsidR="00985B9A" w:rsidRPr="00B748F5" w14:paraId="70FC7821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4077617F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3EE4226C" w14:textId="4D71ABEA" w:rsidR="00985B9A" w:rsidRPr="00AC3DD7" w:rsidRDefault="00985B9A" w:rsidP="00985B9A">
            <w:r w:rsidRPr="00AC3DD7">
              <w:t>has-miR-503-5p</w:t>
            </w:r>
          </w:p>
        </w:tc>
        <w:tc>
          <w:tcPr>
            <w:tcW w:w="2041" w:type="dxa"/>
            <w:vAlign w:val="center"/>
          </w:tcPr>
          <w:p w14:paraId="5109688B" w14:textId="013E4AA8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1048</w:t>
            </w:r>
            <w:bookmarkStart w:id="0" w:name="_GoBack"/>
            <w:bookmarkEnd w:id="0"/>
          </w:p>
        </w:tc>
      </w:tr>
      <w:tr w:rsidR="00985B9A" w:rsidRPr="00B748F5" w14:paraId="4988EB05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6406A6EC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6E3EA770" w14:textId="62AEC505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520d-3p</w:t>
            </w:r>
          </w:p>
        </w:tc>
        <w:tc>
          <w:tcPr>
            <w:tcW w:w="2041" w:type="dxa"/>
            <w:vAlign w:val="center"/>
          </w:tcPr>
          <w:p w14:paraId="74AA6F9E" w14:textId="4F28EE92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743</w:t>
            </w:r>
          </w:p>
        </w:tc>
      </w:tr>
      <w:tr w:rsidR="00985B9A" w:rsidRPr="00B748F5" w14:paraId="29CEF657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2705C85C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23E42DE4" w14:textId="775A985C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543</w:t>
            </w:r>
          </w:p>
        </w:tc>
        <w:tc>
          <w:tcPr>
            <w:tcW w:w="2041" w:type="dxa"/>
            <w:vAlign w:val="center"/>
          </w:tcPr>
          <w:p w14:paraId="03C14DB6" w14:textId="21662556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2376</w:t>
            </w:r>
          </w:p>
        </w:tc>
      </w:tr>
      <w:tr w:rsidR="00985B9A" w:rsidRPr="00B748F5" w14:paraId="786F626F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304D9564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2B68FCCA" w14:textId="6993F51C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6789-5p</w:t>
            </w:r>
          </w:p>
        </w:tc>
        <w:tc>
          <w:tcPr>
            <w:tcW w:w="2041" w:type="dxa"/>
            <w:vAlign w:val="center"/>
          </w:tcPr>
          <w:p w14:paraId="75B69497" w14:textId="164B7009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466828_mat</w:t>
            </w:r>
          </w:p>
        </w:tc>
      </w:tr>
      <w:tr w:rsidR="00985B9A" w:rsidRPr="00B748F5" w14:paraId="0F04B73D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5C97D0EB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4736B25E" w14:textId="6C2F1E64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7-5p</w:t>
            </w:r>
          </w:p>
        </w:tc>
        <w:tc>
          <w:tcPr>
            <w:tcW w:w="2041" w:type="dxa"/>
            <w:vAlign w:val="center"/>
          </w:tcPr>
          <w:p w14:paraId="1865A8AD" w14:textId="373B1474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005723_mat</w:t>
            </w:r>
          </w:p>
        </w:tc>
      </w:tr>
      <w:tr w:rsidR="00985B9A" w:rsidRPr="00B748F5" w14:paraId="18EAE70A" w14:textId="77777777" w:rsidTr="007E605F">
        <w:trPr>
          <w:cantSplit/>
          <w:trHeight w:val="386"/>
          <w:jc w:val="center"/>
        </w:trPr>
        <w:tc>
          <w:tcPr>
            <w:tcW w:w="2041" w:type="dxa"/>
            <w:vMerge/>
            <w:textDirection w:val="btLr"/>
          </w:tcPr>
          <w:p w14:paraId="6AB27482" w14:textId="77777777" w:rsidR="00985B9A" w:rsidRPr="00B748F5" w:rsidRDefault="00985B9A" w:rsidP="00985B9A">
            <w:pPr>
              <w:rPr>
                <w:rFonts w:cs="Times New Roman"/>
                <w:lang w:val="en-US"/>
              </w:rPr>
            </w:pPr>
          </w:p>
        </w:tc>
        <w:tc>
          <w:tcPr>
            <w:tcW w:w="4082" w:type="dxa"/>
          </w:tcPr>
          <w:p w14:paraId="5B2C7F5C" w14:textId="66ADDFC2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AC3DD7">
              <w:t>hsa-miR-98-3p</w:t>
            </w:r>
          </w:p>
        </w:tc>
        <w:tc>
          <w:tcPr>
            <w:tcW w:w="2041" w:type="dxa"/>
            <w:vAlign w:val="center"/>
          </w:tcPr>
          <w:p w14:paraId="551EC7FC" w14:textId="19247598" w:rsidR="00985B9A" w:rsidRPr="00B748F5" w:rsidRDefault="00985B9A" w:rsidP="00985B9A">
            <w:pPr>
              <w:rPr>
                <w:rFonts w:cs="Times New Roman"/>
                <w:lang w:val="en-US"/>
              </w:rPr>
            </w:pPr>
            <w:r w:rsidRPr="00985B9A">
              <w:rPr>
                <w:rFonts w:cs="Times New Roman"/>
                <w:lang w:val="en-US"/>
              </w:rPr>
              <w:t>472125_mat</w:t>
            </w:r>
          </w:p>
        </w:tc>
      </w:tr>
    </w:tbl>
    <w:p w14:paraId="1E4A8BFC" w14:textId="77777777" w:rsidR="00E80D9A" w:rsidRPr="00B748F5" w:rsidRDefault="00E80D9A" w:rsidP="00B748F5">
      <w:pPr>
        <w:rPr>
          <w:rFonts w:cs="Times New Roman"/>
          <w:lang w:val="en-US"/>
        </w:rPr>
      </w:pPr>
    </w:p>
    <w:p w14:paraId="2C167582" w14:textId="74A6D59E" w:rsidR="00E80D9A" w:rsidRPr="00B748F5" w:rsidRDefault="00E80D9A" w:rsidP="00B748F5">
      <w:pPr>
        <w:rPr>
          <w:rFonts w:cs="Times New Roman"/>
          <w:lang w:val="en-US"/>
        </w:rPr>
      </w:pPr>
    </w:p>
    <w:p w14:paraId="3F5DF3A0" w14:textId="77777777" w:rsidR="00E80D9A" w:rsidRPr="00B748F5" w:rsidRDefault="00E80D9A" w:rsidP="00B748F5">
      <w:pPr>
        <w:rPr>
          <w:rFonts w:cs="Times New Roman"/>
          <w:lang w:val="en-US"/>
        </w:rPr>
      </w:pPr>
    </w:p>
    <w:sectPr w:rsidR="00E80D9A" w:rsidRPr="00B748F5" w:rsidSect="00B748F5"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9A"/>
    <w:rsid w:val="0001551A"/>
    <w:rsid w:val="000430BE"/>
    <w:rsid w:val="000525D1"/>
    <w:rsid w:val="000978B3"/>
    <w:rsid w:val="000D1E24"/>
    <w:rsid w:val="000D40D8"/>
    <w:rsid w:val="000D54E2"/>
    <w:rsid w:val="000F6EE1"/>
    <w:rsid w:val="001245E0"/>
    <w:rsid w:val="00131986"/>
    <w:rsid w:val="00144EC2"/>
    <w:rsid w:val="00182A07"/>
    <w:rsid w:val="001D6A4F"/>
    <w:rsid w:val="001E03DB"/>
    <w:rsid w:val="001E0E9B"/>
    <w:rsid w:val="001E1695"/>
    <w:rsid w:val="001F16D6"/>
    <w:rsid w:val="001F5BD6"/>
    <w:rsid w:val="00211278"/>
    <w:rsid w:val="00215940"/>
    <w:rsid w:val="00226F71"/>
    <w:rsid w:val="0023213B"/>
    <w:rsid w:val="002761F0"/>
    <w:rsid w:val="0028788F"/>
    <w:rsid w:val="002A4393"/>
    <w:rsid w:val="002C7B1D"/>
    <w:rsid w:val="002F223C"/>
    <w:rsid w:val="0030698B"/>
    <w:rsid w:val="00322B4D"/>
    <w:rsid w:val="003267A2"/>
    <w:rsid w:val="00333F9F"/>
    <w:rsid w:val="00341D83"/>
    <w:rsid w:val="00345922"/>
    <w:rsid w:val="003635F1"/>
    <w:rsid w:val="00366BD5"/>
    <w:rsid w:val="00375BCF"/>
    <w:rsid w:val="003B0116"/>
    <w:rsid w:val="003E07EB"/>
    <w:rsid w:val="003E5701"/>
    <w:rsid w:val="003E62C9"/>
    <w:rsid w:val="003F7EFF"/>
    <w:rsid w:val="0045094F"/>
    <w:rsid w:val="0046733D"/>
    <w:rsid w:val="004B116D"/>
    <w:rsid w:val="004C00DF"/>
    <w:rsid w:val="004D3F1A"/>
    <w:rsid w:val="004F4661"/>
    <w:rsid w:val="0053755D"/>
    <w:rsid w:val="005502C3"/>
    <w:rsid w:val="005525D5"/>
    <w:rsid w:val="00565837"/>
    <w:rsid w:val="0058773D"/>
    <w:rsid w:val="005A25AE"/>
    <w:rsid w:val="005C2E93"/>
    <w:rsid w:val="005D0CC9"/>
    <w:rsid w:val="0060634D"/>
    <w:rsid w:val="00607FE6"/>
    <w:rsid w:val="00617858"/>
    <w:rsid w:val="00624330"/>
    <w:rsid w:val="00655E27"/>
    <w:rsid w:val="00661F9E"/>
    <w:rsid w:val="00667B35"/>
    <w:rsid w:val="0067708E"/>
    <w:rsid w:val="006B0CEF"/>
    <w:rsid w:val="006B39E3"/>
    <w:rsid w:val="006D42EF"/>
    <w:rsid w:val="006D7C43"/>
    <w:rsid w:val="006F767A"/>
    <w:rsid w:val="00711081"/>
    <w:rsid w:val="00713169"/>
    <w:rsid w:val="00732184"/>
    <w:rsid w:val="007506E8"/>
    <w:rsid w:val="007833BB"/>
    <w:rsid w:val="00784CC1"/>
    <w:rsid w:val="00791A0B"/>
    <w:rsid w:val="007A1F2B"/>
    <w:rsid w:val="007A3508"/>
    <w:rsid w:val="007A39CE"/>
    <w:rsid w:val="007C7679"/>
    <w:rsid w:val="007E605F"/>
    <w:rsid w:val="008807E1"/>
    <w:rsid w:val="0089249A"/>
    <w:rsid w:val="008A375C"/>
    <w:rsid w:val="008A6EB2"/>
    <w:rsid w:val="008B05D4"/>
    <w:rsid w:val="008B46B3"/>
    <w:rsid w:val="008B6E4D"/>
    <w:rsid w:val="008E69D2"/>
    <w:rsid w:val="00900499"/>
    <w:rsid w:val="009110EE"/>
    <w:rsid w:val="00927CB7"/>
    <w:rsid w:val="00950D10"/>
    <w:rsid w:val="009518CC"/>
    <w:rsid w:val="00953AE8"/>
    <w:rsid w:val="00954090"/>
    <w:rsid w:val="00965637"/>
    <w:rsid w:val="00971B8E"/>
    <w:rsid w:val="009778E2"/>
    <w:rsid w:val="00981662"/>
    <w:rsid w:val="00985B9A"/>
    <w:rsid w:val="009925CF"/>
    <w:rsid w:val="009B09CE"/>
    <w:rsid w:val="009B5B16"/>
    <w:rsid w:val="009C65C5"/>
    <w:rsid w:val="00A12AFD"/>
    <w:rsid w:val="00A1693F"/>
    <w:rsid w:val="00A20549"/>
    <w:rsid w:val="00A209EB"/>
    <w:rsid w:val="00A67366"/>
    <w:rsid w:val="00A80CB2"/>
    <w:rsid w:val="00A87FD6"/>
    <w:rsid w:val="00A962F6"/>
    <w:rsid w:val="00AA2746"/>
    <w:rsid w:val="00AA3488"/>
    <w:rsid w:val="00AB56E7"/>
    <w:rsid w:val="00AC1253"/>
    <w:rsid w:val="00AC201B"/>
    <w:rsid w:val="00AF3858"/>
    <w:rsid w:val="00B0550E"/>
    <w:rsid w:val="00B15520"/>
    <w:rsid w:val="00B16247"/>
    <w:rsid w:val="00B33794"/>
    <w:rsid w:val="00B748F5"/>
    <w:rsid w:val="00B75853"/>
    <w:rsid w:val="00B847EB"/>
    <w:rsid w:val="00B91984"/>
    <w:rsid w:val="00BF7ED0"/>
    <w:rsid w:val="00C14937"/>
    <w:rsid w:val="00C34F3C"/>
    <w:rsid w:val="00C667C6"/>
    <w:rsid w:val="00C92C2E"/>
    <w:rsid w:val="00CB30AB"/>
    <w:rsid w:val="00CD7CBD"/>
    <w:rsid w:val="00CE7DB8"/>
    <w:rsid w:val="00CF5951"/>
    <w:rsid w:val="00D23817"/>
    <w:rsid w:val="00D460BA"/>
    <w:rsid w:val="00D52123"/>
    <w:rsid w:val="00D646C7"/>
    <w:rsid w:val="00D65EEF"/>
    <w:rsid w:val="00D74D43"/>
    <w:rsid w:val="00D97C38"/>
    <w:rsid w:val="00DA305E"/>
    <w:rsid w:val="00DB198E"/>
    <w:rsid w:val="00DB2DA2"/>
    <w:rsid w:val="00DB4693"/>
    <w:rsid w:val="00DC3FAF"/>
    <w:rsid w:val="00DE1A4F"/>
    <w:rsid w:val="00DE31F7"/>
    <w:rsid w:val="00DF7568"/>
    <w:rsid w:val="00DF7AEF"/>
    <w:rsid w:val="00E2313F"/>
    <w:rsid w:val="00E46B51"/>
    <w:rsid w:val="00E80D9A"/>
    <w:rsid w:val="00E90D77"/>
    <w:rsid w:val="00EA143A"/>
    <w:rsid w:val="00EA1A1B"/>
    <w:rsid w:val="00EC1787"/>
    <w:rsid w:val="00EC3DFC"/>
    <w:rsid w:val="00ED1B31"/>
    <w:rsid w:val="00F10D47"/>
    <w:rsid w:val="00F14F20"/>
    <w:rsid w:val="00F35393"/>
    <w:rsid w:val="00F37788"/>
    <w:rsid w:val="00F50132"/>
    <w:rsid w:val="00F5488F"/>
    <w:rsid w:val="00F56E35"/>
    <w:rsid w:val="00F6052D"/>
    <w:rsid w:val="00F97168"/>
    <w:rsid w:val="00FA6CC3"/>
    <w:rsid w:val="00FB3AFB"/>
    <w:rsid w:val="00FC01B7"/>
    <w:rsid w:val="00FC38AB"/>
    <w:rsid w:val="00FC6A3F"/>
    <w:rsid w:val="00FE1716"/>
    <w:rsid w:val="00FE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9D264"/>
  <w15:chartTrackingRefBased/>
  <w15:docId w15:val="{DAB24A38-42C7-EB4D-98CE-2B75D958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748F5"/>
    <w:rPr>
      <w:rFonts w:ascii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8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B748F5"/>
  </w:style>
  <w:style w:type="paragraph" w:styleId="Akapitzlist">
    <w:name w:val="List Paragraph"/>
    <w:basedOn w:val="Normalny"/>
    <w:uiPriority w:val="34"/>
    <w:qFormat/>
    <w:rsid w:val="00B748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4DDB2D-C547-454E-81C5-524F3CBB5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Jaśkiewicz</dc:creator>
  <cp:keywords/>
  <dc:description/>
  <cp:lastModifiedBy>Rafal</cp:lastModifiedBy>
  <cp:revision>2</cp:revision>
  <dcterms:created xsi:type="dcterms:W3CDTF">2021-10-29T10:15:00Z</dcterms:created>
  <dcterms:modified xsi:type="dcterms:W3CDTF">2021-10-29T10:15:00Z</dcterms:modified>
</cp:coreProperties>
</file>